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304F4" w14:textId="2494303D" w:rsidR="00AE5E5D" w:rsidRDefault="00032B0F" w:rsidP="00032B0F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Materials</w:t>
      </w:r>
    </w:p>
    <w:p w14:paraId="2168D723" w14:textId="77777777" w:rsidR="00032B0F" w:rsidRDefault="00032B0F" w:rsidP="005C51E4">
      <w:pPr>
        <w:spacing w:line="480" w:lineRule="auto"/>
        <w:jc w:val="both"/>
      </w:pPr>
    </w:p>
    <w:p w14:paraId="1F24325D" w14:textId="16B3653D" w:rsidR="00CB6FE4" w:rsidRPr="008E2577" w:rsidRDefault="00CB6FE4" w:rsidP="005C51E4">
      <w:pPr>
        <w:spacing w:line="480" w:lineRule="auto"/>
        <w:jc w:val="both"/>
        <w:rPr>
          <w:rFonts w:ascii="Helvetica" w:eastAsia="Helvetica" w:hAnsi="Helvetica" w:cs="Helvetica"/>
          <w:b/>
          <w:bCs/>
          <w:color w:val="000000" w:themeColor="text1"/>
          <w:sz w:val="28"/>
          <w:szCs w:val="28"/>
        </w:rPr>
      </w:pPr>
      <w:r>
        <w:rPr>
          <w:rFonts w:ascii="Helvetica" w:eastAsia="Helvetica" w:hAnsi="Helvetica" w:cs="Helvetica"/>
          <w:b/>
          <w:bCs/>
          <w:color w:val="000000" w:themeColor="text1"/>
          <w:sz w:val="28"/>
          <w:szCs w:val="28"/>
        </w:rPr>
        <w:t>M</w:t>
      </w:r>
      <w:r w:rsidRPr="00CB6FE4">
        <w:rPr>
          <w:rFonts w:ascii="Helvetica" w:eastAsia="Helvetica" w:hAnsi="Helvetica" w:cs="Helvetica"/>
          <w:b/>
          <w:bCs/>
          <w:color w:val="000000" w:themeColor="text1"/>
          <w:sz w:val="28"/>
          <w:szCs w:val="28"/>
        </w:rPr>
        <w:t>ovie Legends</w:t>
      </w:r>
    </w:p>
    <w:p w14:paraId="6400415A" w14:textId="12913DC4" w:rsidR="00CB6FE4" w:rsidRPr="00CB6FE4" w:rsidRDefault="00CB6FE4" w:rsidP="005C51E4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1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>Lower limb angiogram from popliteal artery to plantar branches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5EBE7C8A" w14:textId="1D53CDCF" w:rsidR="00CB6FE4" w:rsidRPr="00CB6FE4" w:rsidRDefault="00CB6FE4" w:rsidP="00CB6FE4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2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 xml:space="preserve">Advancing the 0.014” intracoronary guidewire </w:t>
      </w:r>
      <w:r w:rsidR="003503DF" w:rsidRPr="003503DF">
        <w:rPr>
          <w:rFonts w:ascii="Arial" w:eastAsiaTheme="minorBidi" w:hAnsi="Arial" w:cs="Arial"/>
          <w:color w:val="000000" w:themeColor="text1"/>
        </w:rPr>
        <w:t xml:space="preserve">within </w:t>
      </w:r>
      <w:r w:rsidR="003503DF">
        <w:rPr>
          <w:rFonts w:ascii="Arial" w:eastAsiaTheme="minorBidi" w:hAnsi="Arial" w:cs="Arial"/>
          <w:color w:val="000000" w:themeColor="text1"/>
        </w:rPr>
        <w:t xml:space="preserve">the </w:t>
      </w:r>
      <w:r w:rsidR="003503DF" w:rsidRPr="003503DF">
        <w:rPr>
          <w:rFonts w:ascii="Arial" w:eastAsiaTheme="minorBidi" w:hAnsi="Arial" w:cs="Arial"/>
          <w:color w:val="000000" w:themeColor="text1"/>
        </w:rPr>
        <w:t>posterior tibial artery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2C017C88" w14:textId="53F5980C" w:rsidR="00CB6FE4" w:rsidRPr="00CB6FE4" w:rsidRDefault="00CB6FE4" w:rsidP="00CB6FE4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3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>Lower limb angiogram with the 0.014” intracoronary guidewire in situ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71EC80B7" w14:textId="0FD6E731" w:rsidR="00CB6FE4" w:rsidRPr="00CB6FE4" w:rsidRDefault="00CB6FE4" w:rsidP="00CB6FE4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4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>Intravascular ultrasound catheter manual pullback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1912DB3A" w14:textId="42700CAE" w:rsidR="00CB6FE4" w:rsidRPr="00CB6FE4" w:rsidRDefault="00CB6FE4" w:rsidP="00CB6FE4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5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>Optical coherence tomography catheter automated pullback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03710588" w14:textId="5FA34CCB" w:rsidR="00CB6FE4" w:rsidRDefault="00CB6FE4" w:rsidP="00CB6FE4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6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>Intravascular ultrasound run from distal to proximal vascular bed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6DAB45AB" w14:textId="16C602EE" w:rsidR="003503DF" w:rsidRDefault="00CB6FE4" w:rsidP="003503DF">
      <w:pPr>
        <w:spacing w:line="480" w:lineRule="auto"/>
        <w:jc w:val="both"/>
        <w:rPr>
          <w:rFonts w:ascii="Arial" w:eastAsiaTheme="minorBidi" w:hAnsi="Arial" w:cs="Arial"/>
          <w:color w:val="000000" w:themeColor="text1"/>
        </w:rPr>
      </w:pPr>
      <w:r w:rsidRPr="003503DF">
        <w:rPr>
          <w:rFonts w:ascii="Arial" w:eastAsiaTheme="minorBidi" w:hAnsi="Arial" w:cs="Arial"/>
          <w:b/>
          <w:bCs/>
          <w:color w:val="000000" w:themeColor="text1"/>
        </w:rPr>
        <w:t>Movie 7</w:t>
      </w:r>
      <w:r>
        <w:rPr>
          <w:rFonts w:ascii="Arial" w:eastAsiaTheme="minorBidi" w:hAnsi="Arial" w:cs="Arial"/>
          <w:color w:val="000000" w:themeColor="text1"/>
        </w:rPr>
        <w:t xml:space="preserve"> – </w:t>
      </w:r>
      <w:r w:rsidR="003503DF">
        <w:rPr>
          <w:rFonts w:ascii="Arial" w:eastAsiaTheme="minorBidi" w:hAnsi="Arial" w:cs="Arial"/>
          <w:color w:val="000000" w:themeColor="text1"/>
        </w:rPr>
        <w:t>Optical coherence tomography run from distal to proximal vascular bed</w:t>
      </w:r>
      <w:r w:rsidR="004B4330">
        <w:rPr>
          <w:rFonts w:ascii="Arial" w:eastAsiaTheme="minorBidi" w:hAnsi="Arial" w:cs="Arial"/>
          <w:color w:val="000000" w:themeColor="text1"/>
        </w:rPr>
        <w:t>.</w:t>
      </w:r>
    </w:p>
    <w:p w14:paraId="61B2B75D" w14:textId="673DCA05" w:rsidR="005C51E4" w:rsidRDefault="005C51E4" w:rsidP="005C51E4">
      <w:pPr>
        <w:spacing w:before="100" w:beforeAutospacing="1" w:after="225" w:line="480" w:lineRule="auto"/>
        <w:jc w:val="both"/>
        <w:rPr>
          <w:rFonts w:ascii="Arial" w:eastAsia="Helvetica" w:hAnsi="Arial" w:cs="Arial"/>
          <w:b/>
          <w:bCs/>
          <w:color w:val="000000" w:themeColor="text1"/>
          <w:sz w:val="28"/>
          <w:szCs w:val="28"/>
        </w:rPr>
      </w:pPr>
    </w:p>
    <w:sectPr w:rsidR="005C51E4" w:rsidSect="00252CC4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4AAF3" w14:textId="77777777" w:rsidR="00252CC4" w:rsidRDefault="00252CC4" w:rsidP="006432DF">
      <w:r>
        <w:separator/>
      </w:r>
    </w:p>
  </w:endnote>
  <w:endnote w:type="continuationSeparator" w:id="0">
    <w:p w14:paraId="03442BC0" w14:textId="77777777" w:rsidR="00252CC4" w:rsidRDefault="00252CC4" w:rsidP="00643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9260145"/>
      <w:docPartObj>
        <w:docPartGallery w:val="Page Numbers (Bottom of Page)"/>
        <w:docPartUnique/>
      </w:docPartObj>
    </w:sdtPr>
    <w:sdtContent>
      <w:p w14:paraId="255162D7" w14:textId="29CC664E" w:rsidR="0014726E" w:rsidRDefault="0014726E" w:rsidP="005A0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D1811A" w14:textId="77777777" w:rsidR="0014726E" w:rsidRDefault="0014726E" w:rsidP="008715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1031357"/>
      <w:docPartObj>
        <w:docPartGallery w:val="Page Numbers (Bottom of Page)"/>
        <w:docPartUnique/>
      </w:docPartObj>
    </w:sdtPr>
    <w:sdtContent>
      <w:p w14:paraId="4F5AF133" w14:textId="03473F42" w:rsidR="0014726E" w:rsidRDefault="0014726E" w:rsidP="005A0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3577D0EA" w14:textId="389EACE5" w:rsidR="0014726E" w:rsidRDefault="0014726E" w:rsidP="00871579">
    <w:pPr>
      <w:pStyle w:val="Footer"/>
      <w:ind w:right="360"/>
    </w:pPr>
  </w:p>
  <w:p w14:paraId="16FEDD88" w14:textId="0BFA2243" w:rsidR="0014726E" w:rsidRPr="006432DF" w:rsidRDefault="0014726E" w:rsidP="006432DF">
    <w:pPr>
      <w:pStyle w:val="Footer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6A6E9" w14:textId="77777777" w:rsidR="00252CC4" w:rsidRDefault="00252CC4" w:rsidP="006432DF">
      <w:r>
        <w:separator/>
      </w:r>
    </w:p>
  </w:footnote>
  <w:footnote w:type="continuationSeparator" w:id="0">
    <w:p w14:paraId="4A208C14" w14:textId="77777777" w:rsidR="00252CC4" w:rsidRDefault="00252CC4" w:rsidP="006432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875B6"/>
    <w:multiLevelType w:val="hybridMultilevel"/>
    <w:tmpl w:val="24C4F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6235AC"/>
    <w:multiLevelType w:val="multilevel"/>
    <w:tmpl w:val="656C55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5870A8B"/>
    <w:multiLevelType w:val="hybridMultilevel"/>
    <w:tmpl w:val="758A9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903334"/>
    <w:multiLevelType w:val="hybridMultilevel"/>
    <w:tmpl w:val="2AE628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5DE22CA"/>
    <w:multiLevelType w:val="hybridMultilevel"/>
    <w:tmpl w:val="14485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2135667">
    <w:abstractNumId w:val="4"/>
  </w:num>
  <w:num w:numId="2" w16cid:durableId="1002857476">
    <w:abstractNumId w:val="2"/>
  </w:num>
  <w:num w:numId="3" w16cid:durableId="198132010">
    <w:abstractNumId w:val="3"/>
  </w:num>
  <w:num w:numId="4" w16cid:durableId="890578279">
    <w:abstractNumId w:val="0"/>
  </w:num>
  <w:num w:numId="5" w16cid:durableId="814762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f5sw0weffz9jedfwqpzzx4r0025rz2fete&quot;&gt;My EndNote Library-Converted&lt;record-ids&gt;&lt;item&gt;205&lt;/item&gt;&lt;item&gt;1228&lt;/item&gt;&lt;item&gt;1317&lt;/item&gt;&lt;item&gt;1322&lt;/item&gt;&lt;item&gt;1323&lt;/item&gt;&lt;item&gt;1324&lt;/item&gt;&lt;item&gt;1385&lt;/item&gt;&lt;item&gt;1386&lt;/item&gt;&lt;item&gt;1468&lt;/item&gt;&lt;item&gt;1469&lt;/item&gt;&lt;/record-ids&gt;&lt;/item&gt;&lt;/Libraries&gt;"/>
  </w:docVars>
  <w:rsids>
    <w:rsidRoot w:val="00BA4371"/>
    <w:rsid w:val="000018D4"/>
    <w:rsid w:val="000037B4"/>
    <w:rsid w:val="00006388"/>
    <w:rsid w:val="000134DA"/>
    <w:rsid w:val="00013A9A"/>
    <w:rsid w:val="00014004"/>
    <w:rsid w:val="00014DBE"/>
    <w:rsid w:val="00017041"/>
    <w:rsid w:val="0001766F"/>
    <w:rsid w:val="00021830"/>
    <w:rsid w:val="00024435"/>
    <w:rsid w:val="00030CE7"/>
    <w:rsid w:val="00032B0F"/>
    <w:rsid w:val="00037820"/>
    <w:rsid w:val="00037D33"/>
    <w:rsid w:val="00040A94"/>
    <w:rsid w:val="00042269"/>
    <w:rsid w:val="0004397F"/>
    <w:rsid w:val="0004549C"/>
    <w:rsid w:val="000457E6"/>
    <w:rsid w:val="000458C0"/>
    <w:rsid w:val="00046DE2"/>
    <w:rsid w:val="00051E2E"/>
    <w:rsid w:val="00053E4A"/>
    <w:rsid w:val="00054581"/>
    <w:rsid w:val="000548E8"/>
    <w:rsid w:val="00054DCB"/>
    <w:rsid w:val="000551EA"/>
    <w:rsid w:val="000556B4"/>
    <w:rsid w:val="00056064"/>
    <w:rsid w:val="00056A01"/>
    <w:rsid w:val="00056DAE"/>
    <w:rsid w:val="00061B4A"/>
    <w:rsid w:val="00062549"/>
    <w:rsid w:val="000650E5"/>
    <w:rsid w:val="0006538F"/>
    <w:rsid w:val="00065C6A"/>
    <w:rsid w:val="000666BA"/>
    <w:rsid w:val="00071AD9"/>
    <w:rsid w:val="00074A3F"/>
    <w:rsid w:val="000756C4"/>
    <w:rsid w:val="00075755"/>
    <w:rsid w:val="00076B00"/>
    <w:rsid w:val="000815CF"/>
    <w:rsid w:val="0008745B"/>
    <w:rsid w:val="00087873"/>
    <w:rsid w:val="000878C6"/>
    <w:rsid w:val="0009171E"/>
    <w:rsid w:val="00092655"/>
    <w:rsid w:val="00092A59"/>
    <w:rsid w:val="00092C2B"/>
    <w:rsid w:val="00094F3F"/>
    <w:rsid w:val="0009661B"/>
    <w:rsid w:val="000969E4"/>
    <w:rsid w:val="0009753C"/>
    <w:rsid w:val="000A056A"/>
    <w:rsid w:val="000A0AB1"/>
    <w:rsid w:val="000A13D9"/>
    <w:rsid w:val="000A179C"/>
    <w:rsid w:val="000A393A"/>
    <w:rsid w:val="000A3BCD"/>
    <w:rsid w:val="000A52C1"/>
    <w:rsid w:val="000B0F35"/>
    <w:rsid w:val="000B2061"/>
    <w:rsid w:val="000B3D0D"/>
    <w:rsid w:val="000B72F2"/>
    <w:rsid w:val="000B7330"/>
    <w:rsid w:val="000C29BA"/>
    <w:rsid w:val="000C389D"/>
    <w:rsid w:val="000C56DF"/>
    <w:rsid w:val="000C7BF1"/>
    <w:rsid w:val="000D26CD"/>
    <w:rsid w:val="000D28BE"/>
    <w:rsid w:val="000D32A8"/>
    <w:rsid w:val="000D4E68"/>
    <w:rsid w:val="000D51FA"/>
    <w:rsid w:val="000D5301"/>
    <w:rsid w:val="000E3974"/>
    <w:rsid w:val="000E4FAA"/>
    <w:rsid w:val="000E5019"/>
    <w:rsid w:val="000E5C48"/>
    <w:rsid w:val="000E726B"/>
    <w:rsid w:val="000F02E5"/>
    <w:rsid w:val="000F29BF"/>
    <w:rsid w:val="000F4C9B"/>
    <w:rsid w:val="000F59C9"/>
    <w:rsid w:val="000F5BE5"/>
    <w:rsid w:val="000F6EFA"/>
    <w:rsid w:val="000F7559"/>
    <w:rsid w:val="000F75E6"/>
    <w:rsid w:val="0010001C"/>
    <w:rsid w:val="00100FA6"/>
    <w:rsid w:val="00102C97"/>
    <w:rsid w:val="001034DA"/>
    <w:rsid w:val="001035F1"/>
    <w:rsid w:val="00105507"/>
    <w:rsid w:val="001057F4"/>
    <w:rsid w:val="00106C63"/>
    <w:rsid w:val="001108DE"/>
    <w:rsid w:val="00111990"/>
    <w:rsid w:val="001140F5"/>
    <w:rsid w:val="00120065"/>
    <w:rsid w:val="00123B10"/>
    <w:rsid w:val="00124269"/>
    <w:rsid w:val="001253C3"/>
    <w:rsid w:val="00125A5C"/>
    <w:rsid w:val="00126BFA"/>
    <w:rsid w:val="00127D86"/>
    <w:rsid w:val="0013015B"/>
    <w:rsid w:val="00130907"/>
    <w:rsid w:val="001312F8"/>
    <w:rsid w:val="00133B14"/>
    <w:rsid w:val="0013691D"/>
    <w:rsid w:val="00136C3B"/>
    <w:rsid w:val="0014038C"/>
    <w:rsid w:val="00140D1B"/>
    <w:rsid w:val="00141192"/>
    <w:rsid w:val="00144F84"/>
    <w:rsid w:val="00145FE1"/>
    <w:rsid w:val="0014726E"/>
    <w:rsid w:val="00150055"/>
    <w:rsid w:val="0015247B"/>
    <w:rsid w:val="001532C1"/>
    <w:rsid w:val="0015350D"/>
    <w:rsid w:val="00154A84"/>
    <w:rsid w:val="00161A22"/>
    <w:rsid w:val="001627C7"/>
    <w:rsid w:val="00162A09"/>
    <w:rsid w:val="00162C9E"/>
    <w:rsid w:val="0016456F"/>
    <w:rsid w:val="00164984"/>
    <w:rsid w:val="00164A43"/>
    <w:rsid w:val="00166163"/>
    <w:rsid w:val="001714C2"/>
    <w:rsid w:val="00171548"/>
    <w:rsid w:val="0017163A"/>
    <w:rsid w:val="00171D70"/>
    <w:rsid w:val="00172639"/>
    <w:rsid w:val="00172EC1"/>
    <w:rsid w:val="00181372"/>
    <w:rsid w:val="001814BA"/>
    <w:rsid w:val="00181A40"/>
    <w:rsid w:val="001836FD"/>
    <w:rsid w:val="00184797"/>
    <w:rsid w:val="00184A28"/>
    <w:rsid w:val="0018601C"/>
    <w:rsid w:val="00187581"/>
    <w:rsid w:val="001877F2"/>
    <w:rsid w:val="00187A75"/>
    <w:rsid w:val="00190F70"/>
    <w:rsid w:val="00194B58"/>
    <w:rsid w:val="00194D96"/>
    <w:rsid w:val="00195016"/>
    <w:rsid w:val="00196B25"/>
    <w:rsid w:val="00196CD6"/>
    <w:rsid w:val="001977E3"/>
    <w:rsid w:val="001A35E1"/>
    <w:rsid w:val="001A4255"/>
    <w:rsid w:val="001A6785"/>
    <w:rsid w:val="001A6ACA"/>
    <w:rsid w:val="001A6B6F"/>
    <w:rsid w:val="001B0B8A"/>
    <w:rsid w:val="001B121F"/>
    <w:rsid w:val="001B2B34"/>
    <w:rsid w:val="001B3097"/>
    <w:rsid w:val="001B3F04"/>
    <w:rsid w:val="001B43D9"/>
    <w:rsid w:val="001B4A75"/>
    <w:rsid w:val="001B6962"/>
    <w:rsid w:val="001B77DA"/>
    <w:rsid w:val="001C25E0"/>
    <w:rsid w:val="001C35DE"/>
    <w:rsid w:val="001C3A61"/>
    <w:rsid w:val="001C3C8A"/>
    <w:rsid w:val="001C48BC"/>
    <w:rsid w:val="001D0733"/>
    <w:rsid w:val="001D2485"/>
    <w:rsid w:val="001D5252"/>
    <w:rsid w:val="001D712C"/>
    <w:rsid w:val="001E490B"/>
    <w:rsid w:val="001E53EB"/>
    <w:rsid w:val="001E5B8F"/>
    <w:rsid w:val="001E7856"/>
    <w:rsid w:val="001F08B0"/>
    <w:rsid w:val="001F2477"/>
    <w:rsid w:val="001F2F0A"/>
    <w:rsid w:val="001F508C"/>
    <w:rsid w:val="001F7131"/>
    <w:rsid w:val="00200039"/>
    <w:rsid w:val="0020067D"/>
    <w:rsid w:val="00201385"/>
    <w:rsid w:val="0020217A"/>
    <w:rsid w:val="00202D73"/>
    <w:rsid w:val="00202DFC"/>
    <w:rsid w:val="002049FA"/>
    <w:rsid w:val="002072C4"/>
    <w:rsid w:val="00207848"/>
    <w:rsid w:val="00211616"/>
    <w:rsid w:val="002125A4"/>
    <w:rsid w:val="00214BD4"/>
    <w:rsid w:val="002157BA"/>
    <w:rsid w:val="00216A50"/>
    <w:rsid w:val="002209D5"/>
    <w:rsid w:val="00221042"/>
    <w:rsid w:val="00222696"/>
    <w:rsid w:val="00224C6B"/>
    <w:rsid w:val="00225B58"/>
    <w:rsid w:val="002279E7"/>
    <w:rsid w:val="002302A2"/>
    <w:rsid w:val="002328D8"/>
    <w:rsid w:val="002334C8"/>
    <w:rsid w:val="00234278"/>
    <w:rsid w:val="00235A0A"/>
    <w:rsid w:val="00240CF2"/>
    <w:rsid w:val="00241375"/>
    <w:rsid w:val="00246641"/>
    <w:rsid w:val="00246E91"/>
    <w:rsid w:val="00251001"/>
    <w:rsid w:val="00252CC4"/>
    <w:rsid w:val="0025692C"/>
    <w:rsid w:val="002572E8"/>
    <w:rsid w:val="00257CB8"/>
    <w:rsid w:val="00260531"/>
    <w:rsid w:val="0026156D"/>
    <w:rsid w:val="00262203"/>
    <w:rsid w:val="00263B59"/>
    <w:rsid w:val="00264676"/>
    <w:rsid w:val="00264DB1"/>
    <w:rsid w:val="00265004"/>
    <w:rsid w:val="00270C86"/>
    <w:rsid w:val="00270FE6"/>
    <w:rsid w:val="002714D5"/>
    <w:rsid w:val="00271B38"/>
    <w:rsid w:val="00273F21"/>
    <w:rsid w:val="00275417"/>
    <w:rsid w:val="002755C6"/>
    <w:rsid w:val="00276051"/>
    <w:rsid w:val="00277119"/>
    <w:rsid w:val="00282204"/>
    <w:rsid w:val="002878F5"/>
    <w:rsid w:val="00290BC6"/>
    <w:rsid w:val="0029119D"/>
    <w:rsid w:val="00291281"/>
    <w:rsid w:val="00291C4A"/>
    <w:rsid w:val="00293704"/>
    <w:rsid w:val="00295057"/>
    <w:rsid w:val="00296524"/>
    <w:rsid w:val="00296919"/>
    <w:rsid w:val="00296D4B"/>
    <w:rsid w:val="00296F89"/>
    <w:rsid w:val="00297B34"/>
    <w:rsid w:val="002A1886"/>
    <w:rsid w:val="002A41B7"/>
    <w:rsid w:val="002A52FB"/>
    <w:rsid w:val="002A63A9"/>
    <w:rsid w:val="002B07B7"/>
    <w:rsid w:val="002B0D38"/>
    <w:rsid w:val="002B3EE3"/>
    <w:rsid w:val="002C0094"/>
    <w:rsid w:val="002C4C92"/>
    <w:rsid w:val="002C5A6C"/>
    <w:rsid w:val="002C61C3"/>
    <w:rsid w:val="002C7421"/>
    <w:rsid w:val="002D077D"/>
    <w:rsid w:val="002D109E"/>
    <w:rsid w:val="002D2206"/>
    <w:rsid w:val="002D25EE"/>
    <w:rsid w:val="002D3CBD"/>
    <w:rsid w:val="002D4221"/>
    <w:rsid w:val="002D49C9"/>
    <w:rsid w:val="002D5116"/>
    <w:rsid w:val="002D6CBE"/>
    <w:rsid w:val="002E0A13"/>
    <w:rsid w:val="002E242A"/>
    <w:rsid w:val="002E259A"/>
    <w:rsid w:val="002E29A1"/>
    <w:rsid w:val="002E359D"/>
    <w:rsid w:val="002E36B8"/>
    <w:rsid w:val="002E5163"/>
    <w:rsid w:val="002E52F0"/>
    <w:rsid w:val="002E74AE"/>
    <w:rsid w:val="002E7BD0"/>
    <w:rsid w:val="002F0E38"/>
    <w:rsid w:val="002F4691"/>
    <w:rsid w:val="002F4A10"/>
    <w:rsid w:val="002F7F74"/>
    <w:rsid w:val="00300789"/>
    <w:rsid w:val="003008F1"/>
    <w:rsid w:val="00301841"/>
    <w:rsid w:val="00303141"/>
    <w:rsid w:val="00303411"/>
    <w:rsid w:val="00304988"/>
    <w:rsid w:val="0030610E"/>
    <w:rsid w:val="003065A6"/>
    <w:rsid w:val="0031057B"/>
    <w:rsid w:val="00310B77"/>
    <w:rsid w:val="003117E9"/>
    <w:rsid w:val="003120E2"/>
    <w:rsid w:val="0031243C"/>
    <w:rsid w:val="00312E4C"/>
    <w:rsid w:val="003169C8"/>
    <w:rsid w:val="0032090B"/>
    <w:rsid w:val="00320CD8"/>
    <w:rsid w:val="003223DB"/>
    <w:rsid w:val="0032278A"/>
    <w:rsid w:val="00322F9C"/>
    <w:rsid w:val="00323088"/>
    <w:rsid w:val="00325BC3"/>
    <w:rsid w:val="0032696F"/>
    <w:rsid w:val="0032738B"/>
    <w:rsid w:val="00330727"/>
    <w:rsid w:val="00330F7A"/>
    <w:rsid w:val="00331198"/>
    <w:rsid w:val="00332662"/>
    <w:rsid w:val="003336B4"/>
    <w:rsid w:val="00334695"/>
    <w:rsid w:val="0033658C"/>
    <w:rsid w:val="00336B01"/>
    <w:rsid w:val="003422A8"/>
    <w:rsid w:val="003433DF"/>
    <w:rsid w:val="0034364C"/>
    <w:rsid w:val="0034399C"/>
    <w:rsid w:val="003446EF"/>
    <w:rsid w:val="00344BE9"/>
    <w:rsid w:val="003455F4"/>
    <w:rsid w:val="00346250"/>
    <w:rsid w:val="00346774"/>
    <w:rsid w:val="003503DF"/>
    <w:rsid w:val="00350594"/>
    <w:rsid w:val="003505F0"/>
    <w:rsid w:val="0035113C"/>
    <w:rsid w:val="00351BD2"/>
    <w:rsid w:val="00355E8D"/>
    <w:rsid w:val="003625BB"/>
    <w:rsid w:val="00365855"/>
    <w:rsid w:val="003679F2"/>
    <w:rsid w:val="00370B50"/>
    <w:rsid w:val="00370C05"/>
    <w:rsid w:val="00371107"/>
    <w:rsid w:val="00371298"/>
    <w:rsid w:val="0037136C"/>
    <w:rsid w:val="00374496"/>
    <w:rsid w:val="00376213"/>
    <w:rsid w:val="003763B6"/>
    <w:rsid w:val="00377B1A"/>
    <w:rsid w:val="00380EB2"/>
    <w:rsid w:val="003812B2"/>
    <w:rsid w:val="003818B7"/>
    <w:rsid w:val="00381DB0"/>
    <w:rsid w:val="00385178"/>
    <w:rsid w:val="00386750"/>
    <w:rsid w:val="00386885"/>
    <w:rsid w:val="00387AEC"/>
    <w:rsid w:val="00391140"/>
    <w:rsid w:val="003913F6"/>
    <w:rsid w:val="00392009"/>
    <w:rsid w:val="003974C6"/>
    <w:rsid w:val="003A1099"/>
    <w:rsid w:val="003A1A76"/>
    <w:rsid w:val="003A2E68"/>
    <w:rsid w:val="003A690F"/>
    <w:rsid w:val="003B023B"/>
    <w:rsid w:val="003B05E9"/>
    <w:rsid w:val="003B1C51"/>
    <w:rsid w:val="003B59EB"/>
    <w:rsid w:val="003C389E"/>
    <w:rsid w:val="003C3DA0"/>
    <w:rsid w:val="003C481C"/>
    <w:rsid w:val="003C56B0"/>
    <w:rsid w:val="003C68B2"/>
    <w:rsid w:val="003C7676"/>
    <w:rsid w:val="003D1EDF"/>
    <w:rsid w:val="003D3434"/>
    <w:rsid w:val="003D3728"/>
    <w:rsid w:val="003D4398"/>
    <w:rsid w:val="003D51BC"/>
    <w:rsid w:val="003D5703"/>
    <w:rsid w:val="003E0C27"/>
    <w:rsid w:val="003E1722"/>
    <w:rsid w:val="003E1C3C"/>
    <w:rsid w:val="003E224D"/>
    <w:rsid w:val="003E3D25"/>
    <w:rsid w:val="003E6E65"/>
    <w:rsid w:val="003F0FA5"/>
    <w:rsid w:val="003F3015"/>
    <w:rsid w:val="003F6C19"/>
    <w:rsid w:val="003F749F"/>
    <w:rsid w:val="004000E5"/>
    <w:rsid w:val="00403568"/>
    <w:rsid w:val="00406F73"/>
    <w:rsid w:val="00410E78"/>
    <w:rsid w:val="0041216C"/>
    <w:rsid w:val="004135B0"/>
    <w:rsid w:val="004160A3"/>
    <w:rsid w:val="004165AE"/>
    <w:rsid w:val="004203A4"/>
    <w:rsid w:val="004209E5"/>
    <w:rsid w:val="0042285D"/>
    <w:rsid w:val="00423CBF"/>
    <w:rsid w:val="0042479A"/>
    <w:rsid w:val="00426E0D"/>
    <w:rsid w:val="00427207"/>
    <w:rsid w:val="00432AD3"/>
    <w:rsid w:val="0043357B"/>
    <w:rsid w:val="004335A6"/>
    <w:rsid w:val="00433DCC"/>
    <w:rsid w:val="00434969"/>
    <w:rsid w:val="00434D70"/>
    <w:rsid w:val="0043501E"/>
    <w:rsid w:val="0043596E"/>
    <w:rsid w:val="004365AF"/>
    <w:rsid w:val="0043765F"/>
    <w:rsid w:val="00440BB6"/>
    <w:rsid w:val="00442FE5"/>
    <w:rsid w:val="00443424"/>
    <w:rsid w:val="0044424B"/>
    <w:rsid w:val="0045295E"/>
    <w:rsid w:val="0045326D"/>
    <w:rsid w:val="004536FA"/>
    <w:rsid w:val="00453F90"/>
    <w:rsid w:val="00455E03"/>
    <w:rsid w:val="004569A4"/>
    <w:rsid w:val="00456EB2"/>
    <w:rsid w:val="00461288"/>
    <w:rsid w:val="00466924"/>
    <w:rsid w:val="0046719E"/>
    <w:rsid w:val="00473112"/>
    <w:rsid w:val="00473BF9"/>
    <w:rsid w:val="0047411B"/>
    <w:rsid w:val="00474445"/>
    <w:rsid w:val="00474E5C"/>
    <w:rsid w:val="00482F7A"/>
    <w:rsid w:val="00486110"/>
    <w:rsid w:val="00486D58"/>
    <w:rsid w:val="00487151"/>
    <w:rsid w:val="004907D9"/>
    <w:rsid w:val="0049460B"/>
    <w:rsid w:val="004960D7"/>
    <w:rsid w:val="004A0E56"/>
    <w:rsid w:val="004A21B1"/>
    <w:rsid w:val="004A2C01"/>
    <w:rsid w:val="004A2C22"/>
    <w:rsid w:val="004A3258"/>
    <w:rsid w:val="004A3DBE"/>
    <w:rsid w:val="004A6235"/>
    <w:rsid w:val="004A67CB"/>
    <w:rsid w:val="004B0F42"/>
    <w:rsid w:val="004B12A5"/>
    <w:rsid w:val="004B4330"/>
    <w:rsid w:val="004B4516"/>
    <w:rsid w:val="004B4AA2"/>
    <w:rsid w:val="004B52E6"/>
    <w:rsid w:val="004B67A2"/>
    <w:rsid w:val="004B7F2A"/>
    <w:rsid w:val="004C11B9"/>
    <w:rsid w:val="004C11F0"/>
    <w:rsid w:val="004C1588"/>
    <w:rsid w:val="004C1A08"/>
    <w:rsid w:val="004C3ACE"/>
    <w:rsid w:val="004C5560"/>
    <w:rsid w:val="004C55FC"/>
    <w:rsid w:val="004C730B"/>
    <w:rsid w:val="004C7598"/>
    <w:rsid w:val="004D16BB"/>
    <w:rsid w:val="004D192C"/>
    <w:rsid w:val="004D4BA3"/>
    <w:rsid w:val="004E08C0"/>
    <w:rsid w:val="004E0B50"/>
    <w:rsid w:val="004E1910"/>
    <w:rsid w:val="004E2E24"/>
    <w:rsid w:val="004E39D7"/>
    <w:rsid w:val="004E39EE"/>
    <w:rsid w:val="004E4ECD"/>
    <w:rsid w:val="004E5E79"/>
    <w:rsid w:val="004E7422"/>
    <w:rsid w:val="004F1665"/>
    <w:rsid w:val="004F1988"/>
    <w:rsid w:val="004F37CE"/>
    <w:rsid w:val="004F419D"/>
    <w:rsid w:val="004F4782"/>
    <w:rsid w:val="004F4907"/>
    <w:rsid w:val="004F6242"/>
    <w:rsid w:val="004F729B"/>
    <w:rsid w:val="005004A0"/>
    <w:rsid w:val="00500C70"/>
    <w:rsid w:val="00502356"/>
    <w:rsid w:val="005027E1"/>
    <w:rsid w:val="005041C0"/>
    <w:rsid w:val="005059EE"/>
    <w:rsid w:val="00505CBF"/>
    <w:rsid w:val="0050725A"/>
    <w:rsid w:val="00507A57"/>
    <w:rsid w:val="00507E28"/>
    <w:rsid w:val="0051423A"/>
    <w:rsid w:val="005149DC"/>
    <w:rsid w:val="00515946"/>
    <w:rsid w:val="0051681A"/>
    <w:rsid w:val="005201B9"/>
    <w:rsid w:val="00521F5C"/>
    <w:rsid w:val="00526321"/>
    <w:rsid w:val="00526E03"/>
    <w:rsid w:val="00530393"/>
    <w:rsid w:val="00530490"/>
    <w:rsid w:val="00530E9F"/>
    <w:rsid w:val="00530F97"/>
    <w:rsid w:val="00531F86"/>
    <w:rsid w:val="00532CC4"/>
    <w:rsid w:val="00533269"/>
    <w:rsid w:val="00537B36"/>
    <w:rsid w:val="00540EA1"/>
    <w:rsid w:val="00540FC4"/>
    <w:rsid w:val="0054272E"/>
    <w:rsid w:val="005431D3"/>
    <w:rsid w:val="00545B43"/>
    <w:rsid w:val="00547737"/>
    <w:rsid w:val="0055051A"/>
    <w:rsid w:val="00550D27"/>
    <w:rsid w:val="00551770"/>
    <w:rsid w:val="00551E5B"/>
    <w:rsid w:val="0055488A"/>
    <w:rsid w:val="00556140"/>
    <w:rsid w:val="00557B5B"/>
    <w:rsid w:val="00560171"/>
    <w:rsid w:val="0056176C"/>
    <w:rsid w:val="00561AD9"/>
    <w:rsid w:val="005636B3"/>
    <w:rsid w:val="00564BF5"/>
    <w:rsid w:val="00567246"/>
    <w:rsid w:val="005674E8"/>
    <w:rsid w:val="00573316"/>
    <w:rsid w:val="00573C89"/>
    <w:rsid w:val="005755F3"/>
    <w:rsid w:val="005857CB"/>
    <w:rsid w:val="00586964"/>
    <w:rsid w:val="00590B33"/>
    <w:rsid w:val="00590B81"/>
    <w:rsid w:val="00593AED"/>
    <w:rsid w:val="00594950"/>
    <w:rsid w:val="00594A53"/>
    <w:rsid w:val="00595887"/>
    <w:rsid w:val="00596297"/>
    <w:rsid w:val="005A065A"/>
    <w:rsid w:val="005A0838"/>
    <w:rsid w:val="005A1324"/>
    <w:rsid w:val="005A1532"/>
    <w:rsid w:val="005A17AB"/>
    <w:rsid w:val="005A7A66"/>
    <w:rsid w:val="005B4182"/>
    <w:rsid w:val="005B4376"/>
    <w:rsid w:val="005B4478"/>
    <w:rsid w:val="005B584E"/>
    <w:rsid w:val="005C164C"/>
    <w:rsid w:val="005C1673"/>
    <w:rsid w:val="005C179E"/>
    <w:rsid w:val="005C3D81"/>
    <w:rsid w:val="005C51E4"/>
    <w:rsid w:val="005C5C5F"/>
    <w:rsid w:val="005C6015"/>
    <w:rsid w:val="005C6AF7"/>
    <w:rsid w:val="005C79A5"/>
    <w:rsid w:val="005D024F"/>
    <w:rsid w:val="005D0301"/>
    <w:rsid w:val="005D0DEC"/>
    <w:rsid w:val="005E072B"/>
    <w:rsid w:val="005E35C8"/>
    <w:rsid w:val="005E50D1"/>
    <w:rsid w:val="005E66EB"/>
    <w:rsid w:val="005F0123"/>
    <w:rsid w:val="005F2BA4"/>
    <w:rsid w:val="005F5FB6"/>
    <w:rsid w:val="005F5FC4"/>
    <w:rsid w:val="005F618A"/>
    <w:rsid w:val="005F78B7"/>
    <w:rsid w:val="00600158"/>
    <w:rsid w:val="006017B4"/>
    <w:rsid w:val="00602870"/>
    <w:rsid w:val="00604A62"/>
    <w:rsid w:val="0060535B"/>
    <w:rsid w:val="00606EF2"/>
    <w:rsid w:val="006132AB"/>
    <w:rsid w:val="00613B92"/>
    <w:rsid w:val="006156B0"/>
    <w:rsid w:val="00616C06"/>
    <w:rsid w:val="006170F9"/>
    <w:rsid w:val="00617444"/>
    <w:rsid w:val="006208D9"/>
    <w:rsid w:val="00620C6D"/>
    <w:rsid w:val="006222B6"/>
    <w:rsid w:val="006236AC"/>
    <w:rsid w:val="006239C8"/>
    <w:rsid w:val="006248E7"/>
    <w:rsid w:val="00626268"/>
    <w:rsid w:val="00626FEC"/>
    <w:rsid w:val="00627492"/>
    <w:rsid w:val="00627AE9"/>
    <w:rsid w:val="006317BC"/>
    <w:rsid w:val="0063209B"/>
    <w:rsid w:val="00637326"/>
    <w:rsid w:val="00637AE5"/>
    <w:rsid w:val="00640801"/>
    <w:rsid w:val="006417BA"/>
    <w:rsid w:val="00641895"/>
    <w:rsid w:val="00641CDC"/>
    <w:rsid w:val="00642468"/>
    <w:rsid w:val="00642EB4"/>
    <w:rsid w:val="00643240"/>
    <w:rsid w:val="006432DF"/>
    <w:rsid w:val="00644D4B"/>
    <w:rsid w:val="00644E1E"/>
    <w:rsid w:val="0064528A"/>
    <w:rsid w:val="00645965"/>
    <w:rsid w:val="00646601"/>
    <w:rsid w:val="00650E0F"/>
    <w:rsid w:val="006515E4"/>
    <w:rsid w:val="00654B77"/>
    <w:rsid w:val="00654EF2"/>
    <w:rsid w:val="00656274"/>
    <w:rsid w:val="00656F5E"/>
    <w:rsid w:val="006571DA"/>
    <w:rsid w:val="00663D23"/>
    <w:rsid w:val="006662FC"/>
    <w:rsid w:val="00666E57"/>
    <w:rsid w:val="0066760C"/>
    <w:rsid w:val="00670461"/>
    <w:rsid w:val="006753B6"/>
    <w:rsid w:val="00676F86"/>
    <w:rsid w:val="00677DA4"/>
    <w:rsid w:val="00677E4F"/>
    <w:rsid w:val="00680BA0"/>
    <w:rsid w:val="00681CF0"/>
    <w:rsid w:val="0068390E"/>
    <w:rsid w:val="00683CF0"/>
    <w:rsid w:val="006841F4"/>
    <w:rsid w:val="006857C0"/>
    <w:rsid w:val="00694ADB"/>
    <w:rsid w:val="00695871"/>
    <w:rsid w:val="00696B79"/>
    <w:rsid w:val="006A22AB"/>
    <w:rsid w:val="006A2C3A"/>
    <w:rsid w:val="006A368C"/>
    <w:rsid w:val="006A456B"/>
    <w:rsid w:val="006A4868"/>
    <w:rsid w:val="006B0248"/>
    <w:rsid w:val="006B23E4"/>
    <w:rsid w:val="006B38B9"/>
    <w:rsid w:val="006B7372"/>
    <w:rsid w:val="006B73C5"/>
    <w:rsid w:val="006C2EE6"/>
    <w:rsid w:val="006D1063"/>
    <w:rsid w:val="006D111D"/>
    <w:rsid w:val="006D2D91"/>
    <w:rsid w:val="006D380D"/>
    <w:rsid w:val="006D3D25"/>
    <w:rsid w:val="006D49FC"/>
    <w:rsid w:val="006D599D"/>
    <w:rsid w:val="006D5B53"/>
    <w:rsid w:val="006D5C13"/>
    <w:rsid w:val="006D654F"/>
    <w:rsid w:val="006E0C53"/>
    <w:rsid w:val="006E2CCA"/>
    <w:rsid w:val="006E38BE"/>
    <w:rsid w:val="006E5EA9"/>
    <w:rsid w:val="006E5F56"/>
    <w:rsid w:val="006E64F6"/>
    <w:rsid w:val="006E7C38"/>
    <w:rsid w:val="006F60FE"/>
    <w:rsid w:val="00701B7C"/>
    <w:rsid w:val="00702DEC"/>
    <w:rsid w:val="00702DEF"/>
    <w:rsid w:val="007044A4"/>
    <w:rsid w:val="00706903"/>
    <w:rsid w:val="007069F5"/>
    <w:rsid w:val="00706D37"/>
    <w:rsid w:val="00706DDD"/>
    <w:rsid w:val="00706F33"/>
    <w:rsid w:val="00707998"/>
    <w:rsid w:val="00710DCA"/>
    <w:rsid w:val="0071190E"/>
    <w:rsid w:val="00712A16"/>
    <w:rsid w:val="00712C18"/>
    <w:rsid w:val="00714454"/>
    <w:rsid w:val="0071534A"/>
    <w:rsid w:val="00716282"/>
    <w:rsid w:val="007174AC"/>
    <w:rsid w:val="00717EBF"/>
    <w:rsid w:val="0072336B"/>
    <w:rsid w:val="0072561D"/>
    <w:rsid w:val="00725688"/>
    <w:rsid w:val="0072592E"/>
    <w:rsid w:val="00726021"/>
    <w:rsid w:val="00727A67"/>
    <w:rsid w:val="0073064A"/>
    <w:rsid w:val="0073723D"/>
    <w:rsid w:val="0073737B"/>
    <w:rsid w:val="00737432"/>
    <w:rsid w:val="00741455"/>
    <w:rsid w:val="00742162"/>
    <w:rsid w:val="00742780"/>
    <w:rsid w:val="007429CC"/>
    <w:rsid w:val="007451DD"/>
    <w:rsid w:val="007468D6"/>
    <w:rsid w:val="00746B4E"/>
    <w:rsid w:val="007512CB"/>
    <w:rsid w:val="00752DC2"/>
    <w:rsid w:val="00752E08"/>
    <w:rsid w:val="007543EB"/>
    <w:rsid w:val="00754604"/>
    <w:rsid w:val="00754C25"/>
    <w:rsid w:val="007563A3"/>
    <w:rsid w:val="00757D25"/>
    <w:rsid w:val="007605D2"/>
    <w:rsid w:val="00762824"/>
    <w:rsid w:val="007628CE"/>
    <w:rsid w:val="0076407F"/>
    <w:rsid w:val="00765B5D"/>
    <w:rsid w:val="00766C85"/>
    <w:rsid w:val="00772343"/>
    <w:rsid w:val="00772C14"/>
    <w:rsid w:val="00773017"/>
    <w:rsid w:val="00773B7B"/>
    <w:rsid w:val="00777D53"/>
    <w:rsid w:val="00780361"/>
    <w:rsid w:val="00783B0F"/>
    <w:rsid w:val="00786994"/>
    <w:rsid w:val="00787670"/>
    <w:rsid w:val="00787EA6"/>
    <w:rsid w:val="00794709"/>
    <w:rsid w:val="00796F47"/>
    <w:rsid w:val="0079742E"/>
    <w:rsid w:val="00797DBF"/>
    <w:rsid w:val="007A1307"/>
    <w:rsid w:val="007A2287"/>
    <w:rsid w:val="007A2475"/>
    <w:rsid w:val="007A276E"/>
    <w:rsid w:val="007A47C6"/>
    <w:rsid w:val="007A60BC"/>
    <w:rsid w:val="007A67EC"/>
    <w:rsid w:val="007A68D4"/>
    <w:rsid w:val="007B0380"/>
    <w:rsid w:val="007B0E5E"/>
    <w:rsid w:val="007B1DB2"/>
    <w:rsid w:val="007B3D19"/>
    <w:rsid w:val="007B3DE3"/>
    <w:rsid w:val="007B512A"/>
    <w:rsid w:val="007B5A36"/>
    <w:rsid w:val="007B6F82"/>
    <w:rsid w:val="007C06A7"/>
    <w:rsid w:val="007C092C"/>
    <w:rsid w:val="007C1B16"/>
    <w:rsid w:val="007C22F7"/>
    <w:rsid w:val="007C2548"/>
    <w:rsid w:val="007C6AB8"/>
    <w:rsid w:val="007D21CA"/>
    <w:rsid w:val="007D2319"/>
    <w:rsid w:val="007D4976"/>
    <w:rsid w:val="007D5BA8"/>
    <w:rsid w:val="007D5C4D"/>
    <w:rsid w:val="007D695D"/>
    <w:rsid w:val="007D6B79"/>
    <w:rsid w:val="007D79A6"/>
    <w:rsid w:val="007D7F89"/>
    <w:rsid w:val="007E0993"/>
    <w:rsid w:val="007E0EE3"/>
    <w:rsid w:val="007E1188"/>
    <w:rsid w:val="007E4761"/>
    <w:rsid w:val="007F1614"/>
    <w:rsid w:val="007F3E26"/>
    <w:rsid w:val="007F41CA"/>
    <w:rsid w:val="007F48DC"/>
    <w:rsid w:val="007F4933"/>
    <w:rsid w:val="007F6D55"/>
    <w:rsid w:val="00803913"/>
    <w:rsid w:val="00803B7A"/>
    <w:rsid w:val="0080559C"/>
    <w:rsid w:val="00806A82"/>
    <w:rsid w:val="008075F7"/>
    <w:rsid w:val="00807C55"/>
    <w:rsid w:val="00807DCC"/>
    <w:rsid w:val="00810E92"/>
    <w:rsid w:val="0081214A"/>
    <w:rsid w:val="00815D7B"/>
    <w:rsid w:val="00817443"/>
    <w:rsid w:val="00817575"/>
    <w:rsid w:val="00820269"/>
    <w:rsid w:val="00820670"/>
    <w:rsid w:val="00821248"/>
    <w:rsid w:val="00822327"/>
    <w:rsid w:val="00823C69"/>
    <w:rsid w:val="00824E2D"/>
    <w:rsid w:val="00825190"/>
    <w:rsid w:val="00826EF4"/>
    <w:rsid w:val="00827B87"/>
    <w:rsid w:val="00833A63"/>
    <w:rsid w:val="00836548"/>
    <w:rsid w:val="0083780C"/>
    <w:rsid w:val="0084228F"/>
    <w:rsid w:val="00843362"/>
    <w:rsid w:val="00845900"/>
    <w:rsid w:val="00850D23"/>
    <w:rsid w:val="00852C9D"/>
    <w:rsid w:val="00853846"/>
    <w:rsid w:val="008572C0"/>
    <w:rsid w:val="008619C7"/>
    <w:rsid w:val="008619D1"/>
    <w:rsid w:val="008636EC"/>
    <w:rsid w:val="0086409F"/>
    <w:rsid w:val="00865416"/>
    <w:rsid w:val="00865F09"/>
    <w:rsid w:val="00865F43"/>
    <w:rsid w:val="00866C2D"/>
    <w:rsid w:val="00871113"/>
    <w:rsid w:val="00871579"/>
    <w:rsid w:val="00872ECC"/>
    <w:rsid w:val="00873086"/>
    <w:rsid w:val="00874D29"/>
    <w:rsid w:val="008757B4"/>
    <w:rsid w:val="0088166B"/>
    <w:rsid w:val="00883713"/>
    <w:rsid w:val="00884D0C"/>
    <w:rsid w:val="00886DE0"/>
    <w:rsid w:val="0089085E"/>
    <w:rsid w:val="008931FE"/>
    <w:rsid w:val="00894BAE"/>
    <w:rsid w:val="00894BBD"/>
    <w:rsid w:val="00894D61"/>
    <w:rsid w:val="0089537E"/>
    <w:rsid w:val="0089693C"/>
    <w:rsid w:val="008A0790"/>
    <w:rsid w:val="008A0863"/>
    <w:rsid w:val="008A0C4C"/>
    <w:rsid w:val="008A1553"/>
    <w:rsid w:val="008A1D3B"/>
    <w:rsid w:val="008A4186"/>
    <w:rsid w:val="008A4325"/>
    <w:rsid w:val="008A4ACB"/>
    <w:rsid w:val="008A543A"/>
    <w:rsid w:val="008A6228"/>
    <w:rsid w:val="008A62EE"/>
    <w:rsid w:val="008B0349"/>
    <w:rsid w:val="008B0ECE"/>
    <w:rsid w:val="008B3377"/>
    <w:rsid w:val="008B3E19"/>
    <w:rsid w:val="008B5AB4"/>
    <w:rsid w:val="008C1D15"/>
    <w:rsid w:val="008C3F68"/>
    <w:rsid w:val="008C782B"/>
    <w:rsid w:val="008D008A"/>
    <w:rsid w:val="008D09B7"/>
    <w:rsid w:val="008D0D82"/>
    <w:rsid w:val="008D2011"/>
    <w:rsid w:val="008D3588"/>
    <w:rsid w:val="008D5C9A"/>
    <w:rsid w:val="008D6A31"/>
    <w:rsid w:val="008D6AC6"/>
    <w:rsid w:val="008D7088"/>
    <w:rsid w:val="008D72BF"/>
    <w:rsid w:val="008D7AF0"/>
    <w:rsid w:val="008E247D"/>
    <w:rsid w:val="008E2577"/>
    <w:rsid w:val="008E67D9"/>
    <w:rsid w:val="008E6F18"/>
    <w:rsid w:val="008F1666"/>
    <w:rsid w:val="008F500F"/>
    <w:rsid w:val="008F689A"/>
    <w:rsid w:val="008F7608"/>
    <w:rsid w:val="009005ED"/>
    <w:rsid w:val="00902007"/>
    <w:rsid w:val="0090203F"/>
    <w:rsid w:val="00902E32"/>
    <w:rsid w:val="00903119"/>
    <w:rsid w:val="009063C9"/>
    <w:rsid w:val="00906C91"/>
    <w:rsid w:val="009071E4"/>
    <w:rsid w:val="00912786"/>
    <w:rsid w:val="00913FB9"/>
    <w:rsid w:val="009140B9"/>
    <w:rsid w:val="00915BBD"/>
    <w:rsid w:val="00917471"/>
    <w:rsid w:val="009176ED"/>
    <w:rsid w:val="00920D80"/>
    <w:rsid w:val="00921FEF"/>
    <w:rsid w:val="009224F9"/>
    <w:rsid w:val="009242B1"/>
    <w:rsid w:val="00924EE7"/>
    <w:rsid w:val="00927AD6"/>
    <w:rsid w:val="00927AE8"/>
    <w:rsid w:val="00930AB2"/>
    <w:rsid w:val="009310B8"/>
    <w:rsid w:val="00932973"/>
    <w:rsid w:val="00932C16"/>
    <w:rsid w:val="00935FFD"/>
    <w:rsid w:val="009375FF"/>
    <w:rsid w:val="00940081"/>
    <w:rsid w:val="00940FD6"/>
    <w:rsid w:val="00941D14"/>
    <w:rsid w:val="00942708"/>
    <w:rsid w:val="0094432E"/>
    <w:rsid w:val="00945FE3"/>
    <w:rsid w:val="00947D19"/>
    <w:rsid w:val="00950F26"/>
    <w:rsid w:val="009517C8"/>
    <w:rsid w:val="009547E3"/>
    <w:rsid w:val="00954EC5"/>
    <w:rsid w:val="0095661D"/>
    <w:rsid w:val="00956F82"/>
    <w:rsid w:val="009573F1"/>
    <w:rsid w:val="0095769C"/>
    <w:rsid w:val="00960A29"/>
    <w:rsid w:val="009628E3"/>
    <w:rsid w:val="00966D32"/>
    <w:rsid w:val="00966E93"/>
    <w:rsid w:val="00971A5E"/>
    <w:rsid w:val="00972499"/>
    <w:rsid w:val="009736E3"/>
    <w:rsid w:val="00975412"/>
    <w:rsid w:val="009759E3"/>
    <w:rsid w:val="00976151"/>
    <w:rsid w:val="00976F6E"/>
    <w:rsid w:val="00977C91"/>
    <w:rsid w:val="00977F85"/>
    <w:rsid w:val="00980999"/>
    <w:rsid w:val="00985A65"/>
    <w:rsid w:val="0099298C"/>
    <w:rsid w:val="0099490E"/>
    <w:rsid w:val="00994D66"/>
    <w:rsid w:val="009955F1"/>
    <w:rsid w:val="009978FA"/>
    <w:rsid w:val="00997FCD"/>
    <w:rsid w:val="009A0DC6"/>
    <w:rsid w:val="009A143D"/>
    <w:rsid w:val="009A155D"/>
    <w:rsid w:val="009A15DF"/>
    <w:rsid w:val="009A3E40"/>
    <w:rsid w:val="009A79F5"/>
    <w:rsid w:val="009B0EB9"/>
    <w:rsid w:val="009B258F"/>
    <w:rsid w:val="009B2DBD"/>
    <w:rsid w:val="009B45BB"/>
    <w:rsid w:val="009B500E"/>
    <w:rsid w:val="009C0498"/>
    <w:rsid w:val="009C2AD9"/>
    <w:rsid w:val="009C4638"/>
    <w:rsid w:val="009C586E"/>
    <w:rsid w:val="009C5B77"/>
    <w:rsid w:val="009C6111"/>
    <w:rsid w:val="009C6BC6"/>
    <w:rsid w:val="009C6DDD"/>
    <w:rsid w:val="009C771A"/>
    <w:rsid w:val="009D012F"/>
    <w:rsid w:val="009D301D"/>
    <w:rsid w:val="009D318D"/>
    <w:rsid w:val="009D3CF9"/>
    <w:rsid w:val="009D57CB"/>
    <w:rsid w:val="009E3A54"/>
    <w:rsid w:val="009E7703"/>
    <w:rsid w:val="009F5086"/>
    <w:rsid w:val="009F543A"/>
    <w:rsid w:val="009F562A"/>
    <w:rsid w:val="009F57D2"/>
    <w:rsid w:val="009F6915"/>
    <w:rsid w:val="00A03BEB"/>
    <w:rsid w:val="00A045DC"/>
    <w:rsid w:val="00A049C6"/>
    <w:rsid w:val="00A05852"/>
    <w:rsid w:val="00A07A90"/>
    <w:rsid w:val="00A11D3E"/>
    <w:rsid w:val="00A12983"/>
    <w:rsid w:val="00A136F2"/>
    <w:rsid w:val="00A138CB"/>
    <w:rsid w:val="00A148AD"/>
    <w:rsid w:val="00A24298"/>
    <w:rsid w:val="00A30191"/>
    <w:rsid w:val="00A31989"/>
    <w:rsid w:val="00A32BA2"/>
    <w:rsid w:val="00A33575"/>
    <w:rsid w:val="00A3616E"/>
    <w:rsid w:val="00A36400"/>
    <w:rsid w:val="00A37DA6"/>
    <w:rsid w:val="00A42719"/>
    <w:rsid w:val="00A450FE"/>
    <w:rsid w:val="00A47824"/>
    <w:rsid w:val="00A50221"/>
    <w:rsid w:val="00A571A1"/>
    <w:rsid w:val="00A57A88"/>
    <w:rsid w:val="00A62369"/>
    <w:rsid w:val="00A639B6"/>
    <w:rsid w:val="00A63A82"/>
    <w:rsid w:val="00A63C00"/>
    <w:rsid w:val="00A64424"/>
    <w:rsid w:val="00A66CE8"/>
    <w:rsid w:val="00A67B54"/>
    <w:rsid w:val="00A718AC"/>
    <w:rsid w:val="00A72959"/>
    <w:rsid w:val="00A73E7F"/>
    <w:rsid w:val="00A7604E"/>
    <w:rsid w:val="00A80B34"/>
    <w:rsid w:val="00A85465"/>
    <w:rsid w:val="00A85715"/>
    <w:rsid w:val="00A915FC"/>
    <w:rsid w:val="00A928E1"/>
    <w:rsid w:val="00A964C0"/>
    <w:rsid w:val="00AA112A"/>
    <w:rsid w:val="00AA4787"/>
    <w:rsid w:val="00AA525C"/>
    <w:rsid w:val="00AA5B16"/>
    <w:rsid w:val="00AA63A5"/>
    <w:rsid w:val="00AA69A0"/>
    <w:rsid w:val="00AA6BBC"/>
    <w:rsid w:val="00AB1728"/>
    <w:rsid w:val="00AC237F"/>
    <w:rsid w:val="00AC34FD"/>
    <w:rsid w:val="00AC3845"/>
    <w:rsid w:val="00AC41DD"/>
    <w:rsid w:val="00AC5ACE"/>
    <w:rsid w:val="00AC7C3D"/>
    <w:rsid w:val="00AD09AE"/>
    <w:rsid w:val="00AD29D6"/>
    <w:rsid w:val="00AD2E0D"/>
    <w:rsid w:val="00AD5F65"/>
    <w:rsid w:val="00AD6E46"/>
    <w:rsid w:val="00AD7B5F"/>
    <w:rsid w:val="00AE07ED"/>
    <w:rsid w:val="00AE0B4C"/>
    <w:rsid w:val="00AE2CC5"/>
    <w:rsid w:val="00AE492C"/>
    <w:rsid w:val="00AE4B70"/>
    <w:rsid w:val="00AE5E5D"/>
    <w:rsid w:val="00AE7283"/>
    <w:rsid w:val="00AF484E"/>
    <w:rsid w:val="00AF5AEF"/>
    <w:rsid w:val="00AF6799"/>
    <w:rsid w:val="00AF7209"/>
    <w:rsid w:val="00B01E54"/>
    <w:rsid w:val="00B0231B"/>
    <w:rsid w:val="00B02579"/>
    <w:rsid w:val="00B06205"/>
    <w:rsid w:val="00B0626B"/>
    <w:rsid w:val="00B066D7"/>
    <w:rsid w:val="00B06920"/>
    <w:rsid w:val="00B076DB"/>
    <w:rsid w:val="00B101FF"/>
    <w:rsid w:val="00B111C1"/>
    <w:rsid w:val="00B13A9F"/>
    <w:rsid w:val="00B162A7"/>
    <w:rsid w:val="00B21031"/>
    <w:rsid w:val="00B22601"/>
    <w:rsid w:val="00B26812"/>
    <w:rsid w:val="00B34372"/>
    <w:rsid w:val="00B34D6B"/>
    <w:rsid w:val="00B35D08"/>
    <w:rsid w:val="00B36230"/>
    <w:rsid w:val="00B4057E"/>
    <w:rsid w:val="00B41142"/>
    <w:rsid w:val="00B42246"/>
    <w:rsid w:val="00B4281C"/>
    <w:rsid w:val="00B44628"/>
    <w:rsid w:val="00B446AA"/>
    <w:rsid w:val="00B450A9"/>
    <w:rsid w:val="00B45BF2"/>
    <w:rsid w:val="00B46D61"/>
    <w:rsid w:val="00B47C5F"/>
    <w:rsid w:val="00B515B6"/>
    <w:rsid w:val="00B522FE"/>
    <w:rsid w:val="00B52679"/>
    <w:rsid w:val="00B52AEB"/>
    <w:rsid w:val="00B6143D"/>
    <w:rsid w:val="00B6275E"/>
    <w:rsid w:val="00B62AA6"/>
    <w:rsid w:val="00B62E9F"/>
    <w:rsid w:val="00B6402D"/>
    <w:rsid w:val="00B65638"/>
    <w:rsid w:val="00B70AD4"/>
    <w:rsid w:val="00B71302"/>
    <w:rsid w:val="00B727C6"/>
    <w:rsid w:val="00B7448C"/>
    <w:rsid w:val="00B756F0"/>
    <w:rsid w:val="00B75EEB"/>
    <w:rsid w:val="00B76436"/>
    <w:rsid w:val="00B77365"/>
    <w:rsid w:val="00B80251"/>
    <w:rsid w:val="00B8037D"/>
    <w:rsid w:val="00B82E6F"/>
    <w:rsid w:val="00B851F7"/>
    <w:rsid w:val="00B86DBF"/>
    <w:rsid w:val="00B90BB8"/>
    <w:rsid w:val="00B93ED5"/>
    <w:rsid w:val="00B94765"/>
    <w:rsid w:val="00B94A93"/>
    <w:rsid w:val="00B953FF"/>
    <w:rsid w:val="00B969A6"/>
    <w:rsid w:val="00BA19F7"/>
    <w:rsid w:val="00BA2845"/>
    <w:rsid w:val="00BA4337"/>
    <w:rsid w:val="00BA4371"/>
    <w:rsid w:val="00BA4F27"/>
    <w:rsid w:val="00BA6524"/>
    <w:rsid w:val="00BA6920"/>
    <w:rsid w:val="00BB45BC"/>
    <w:rsid w:val="00BB5406"/>
    <w:rsid w:val="00BB6A85"/>
    <w:rsid w:val="00BB76B1"/>
    <w:rsid w:val="00BC4ACE"/>
    <w:rsid w:val="00BC4E40"/>
    <w:rsid w:val="00BC6B1E"/>
    <w:rsid w:val="00BC6BA9"/>
    <w:rsid w:val="00BC7765"/>
    <w:rsid w:val="00BD158D"/>
    <w:rsid w:val="00BD3CB6"/>
    <w:rsid w:val="00BD5805"/>
    <w:rsid w:val="00BD5F40"/>
    <w:rsid w:val="00BD70DC"/>
    <w:rsid w:val="00BE392E"/>
    <w:rsid w:val="00BE5B3F"/>
    <w:rsid w:val="00BF3D9F"/>
    <w:rsid w:val="00C00EE6"/>
    <w:rsid w:val="00C02C7C"/>
    <w:rsid w:val="00C075E2"/>
    <w:rsid w:val="00C12278"/>
    <w:rsid w:val="00C14D82"/>
    <w:rsid w:val="00C1558A"/>
    <w:rsid w:val="00C15766"/>
    <w:rsid w:val="00C16261"/>
    <w:rsid w:val="00C16567"/>
    <w:rsid w:val="00C1756B"/>
    <w:rsid w:val="00C17C8D"/>
    <w:rsid w:val="00C21A10"/>
    <w:rsid w:val="00C232E4"/>
    <w:rsid w:val="00C23BBF"/>
    <w:rsid w:val="00C24656"/>
    <w:rsid w:val="00C2520A"/>
    <w:rsid w:val="00C344E0"/>
    <w:rsid w:val="00C352D2"/>
    <w:rsid w:val="00C379C2"/>
    <w:rsid w:val="00C407F4"/>
    <w:rsid w:val="00C426C8"/>
    <w:rsid w:val="00C436CF"/>
    <w:rsid w:val="00C51DB1"/>
    <w:rsid w:val="00C53601"/>
    <w:rsid w:val="00C5660B"/>
    <w:rsid w:val="00C63E39"/>
    <w:rsid w:val="00C64CEE"/>
    <w:rsid w:val="00C64EAA"/>
    <w:rsid w:val="00C64FAB"/>
    <w:rsid w:val="00C67361"/>
    <w:rsid w:val="00C67903"/>
    <w:rsid w:val="00C7038D"/>
    <w:rsid w:val="00C71381"/>
    <w:rsid w:val="00C75015"/>
    <w:rsid w:val="00C77020"/>
    <w:rsid w:val="00C77B64"/>
    <w:rsid w:val="00C81B6E"/>
    <w:rsid w:val="00C82BF7"/>
    <w:rsid w:val="00C90708"/>
    <w:rsid w:val="00C91F23"/>
    <w:rsid w:val="00C922D7"/>
    <w:rsid w:val="00C93DC6"/>
    <w:rsid w:val="00C94332"/>
    <w:rsid w:val="00CA24FD"/>
    <w:rsid w:val="00CA2A03"/>
    <w:rsid w:val="00CA3157"/>
    <w:rsid w:val="00CA456E"/>
    <w:rsid w:val="00CB1B14"/>
    <w:rsid w:val="00CB437F"/>
    <w:rsid w:val="00CB4C7A"/>
    <w:rsid w:val="00CB502B"/>
    <w:rsid w:val="00CB6123"/>
    <w:rsid w:val="00CB662C"/>
    <w:rsid w:val="00CB6FE4"/>
    <w:rsid w:val="00CC3ECA"/>
    <w:rsid w:val="00CD0CE4"/>
    <w:rsid w:val="00CD1E35"/>
    <w:rsid w:val="00CD2AB6"/>
    <w:rsid w:val="00CD60A6"/>
    <w:rsid w:val="00CD782A"/>
    <w:rsid w:val="00CE033F"/>
    <w:rsid w:val="00CE35DD"/>
    <w:rsid w:val="00CE3DEE"/>
    <w:rsid w:val="00CE49AB"/>
    <w:rsid w:val="00CE5356"/>
    <w:rsid w:val="00CE7211"/>
    <w:rsid w:val="00CE7E52"/>
    <w:rsid w:val="00CF0BCA"/>
    <w:rsid w:val="00CF6A11"/>
    <w:rsid w:val="00D0094B"/>
    <w:rsid w:val="00D01091"/>
    <w:rsid w:val="00D02D10"/>
    <w:rsid w:val="00D0358E"/>
    <w:rsid w:val="00D0474F"/>
    <w:rsid w:val="00D0535B"/>
    <w:rsid w:val="00D05458"/>
    <w:rsid w:val="00D0730C"/>
    <w:rsid w:val="00D07EA1"/>
    <w:rsid w:val="00D102DD"/>
    <w:rsid w:val="00D1220F"/>
    <w:rsid w:val="00D132EB"/>
    <w:rsid w:val="00D13640"/>
    <w:rsid w:val="00D13BEA"/>
    <w:rsid w:val="00D15ABE"/>
    <w:rsid w:val="00D227CA"/>
    <w:rsid w:val="00D2350B"/>
    <w:rsid w:val="00D239EB"/>
    <w:rsid w:val="00D23B80"/>
    <w:rsid w:val="00D24B21"/>
    <w:rsid w:val="00D26E00"/>
    <w:rsid w:val="00D30375"/>
    <w:rsid w:val="00D32F1F"/>
    <w:rsid w:val="00D33117"/>
    <w:rsid w:val="00D356B4"/>
    <w:rsid w:val="00D36151"/>
    <w:rsid w:val="00D3790C"/>
    <w:rsid w:val="00D4176C"/>
    <w:rsid w:val="00D44653"/>
    <w:rsid w:val="00D4589F"/>
    <w:rsid w:val="00D4590D"/>
    <w:rsid w:val="00D51B07"/>
    <w:rsid w:val="00D51DB2"/>
    <w:rsid w:val="00D530E6"/>
    <w:rsid w:val="00D5344C"/>
    <w:rsid w:val="00D53A20"/>
    <w:rsid w:val="00D54F47"/>
    <w:rsid w:val="00D57C90"/>
    <w:rsid w:val="00D60488"/>
    <w:rsid w:val="00D607C4"/>
    <w:rsid w:val="00D60B03"/>
    <w:rsid w:val="00D60F5D"/>
    <w:rsid w:val="00D61BBB"/>
    <w:rsid w:val="00D62A03"/>
    <w:rsid w:val="00D65796"/>
    <w:rsid w:val="00D65918"/>
    <w:rsid w:val="00D70830"/>
    <w:rsid w:val="00D7399D"/>
    <w:rsid w:val="00D75DC0"/>
    <w:rsid w:val="00D75F76"/>
    <w:rsid w:val="00D77297"/>
    <w:rsid w:val="00D80AF4"/>
    <w:rsid w:val="00D847C4"/>
    <w:rsid w:val="00D861DF"/>
    <w:rsid w:val="00D87CE2"/>
    <w:rsid w:val="00D9050C"/>
    <w:rsid w:val="00D92B3F"/>
    <w:rsid w:val="00D92F4D"/>
    <w:rsid w:val="00D9348E"/>
    <w:rsid w:val="00D93AB1"/>
    <w:rsid w:val="00D95003"/>
    <w:rsid w:val="00D95CEA"/>
    <w:rsid w:val="00D9616D"/>
    <w:rsid w:val="00D96C6D"/>
    <w:rsid w:val="00D96F6C"/>
    <w:rsid w:val="00DA4C81"/>
    <w:rsid w:val="00DA722E"/>
    <w:rsid w:val="00DB09CB"/>
    <w:rsid w:val="00DB2606"/>
    <w:rsid w:val="00DB5860"/>
    <w:rsid w:val="00DB5C61"/>
    <w:rsid w:val="00DB74C0"/>
    <w:rsid w:val="00DB7609"/>
    <w:rsid w:val="00DC2713"/>
    <w:rsid w:val="00DC2B2F"/>
    <w:rsid w:val="00DC6155"/>
    <w:rsid w:val="00DC7F35"/>
    <w:rsid w:val="00DD1CE1"/>
    <w:rsid w:val="00DD1EC8"/>
    <w:rsid w:val="00DD2193"/>
    <w:rsid w:val="00DD6DCE"/>
    <w:rsid w:val="00DE0CDA"/>
    <w:rsid w:val="00DE17D9"/>
    <w:rsid w:val="00DE17E7"/>
    <w:rsid w:val="00DE23F8"/>
    <w:rsid w:val="00DE274A"/>
    <w:rsid w:val="00DE2908"/>
    <w:rsid w:val="00DE63DB"/>
    <w:rsid w:val="00DF1A2F"/>
    <w:rsid w:val="00DF2AB5"/>
    <w:rsid w:val="00DF2AE7"/>
    <w:rsid w:val="00DF2FED"/>
    <w:rsid w:val="00DF3BF9"/>
    <w:rsid w:val="00DF47FE"/>
    <w:rsid w:val="00DF51BC"/>
    <w:rsid w:val="00E022FE"/>
    <w:rsid w:val="00E03474"/>
    <w:rsid w:val="00E047D9"/>
    <w:rsid w:val="00E0621A"/>
    <w:rsid w:val="00E102CB"/>
    <w:rsid w:val="00E11528"/>
    <w:rsid w:val="00E12EA3"/>
    <w:rsid w:val="00E1510B"/>
    <w:rsid w:val="00E152D6"/>
    <w:rsid w:val="00E16A34"/>
    <w:rsid w:val="00E16AD4"/>
    <w:rsid w:val="00E1782A"/>
    <w:rsid w:val="00E2010B"/>
    <w:rsid w:val="00E20871"/>
    <w:rsid w:val="00E20CE5"/>
    <w:rsid w:val="00E2186D"/>
    <w:rsid w:val="00E22CCA"/>
    <w:rsid w:val="00E23B65"/>
    <w:rsid w:val="00E24E69"/>
    <w:rsid w:val="00E30D05"/>
    <w:rsid w:val="00E30D89"/>
    <w:rsid w:val="00E3339D"/>
    <w:rsid w:val="00E3373A"/>
    <w:rsid w:val="00E37212"/>
    <w:rsid w:val="00E416C4"/>
    <w:rsid w:val="00E42D82"/>
    <w:rsid w:val="00E4390C"/>
    <w:rsid w:val="00E443F5"/>
    <w:rsid w:val="00E457AD"/>
    <w:rsid w:val="00E45B20"/>
    <w:rsid w:val="00E517BA"/>
    <w:rsid w:val="00E52E00"/>
    <w:rsid w:val="00E533D5"/>
    <w:rsid w:val="00E573FB"/>
    <w:rsid w:val="00E6075B"/>
    <w:rsid w:val="00E61515"/>
    <w:rsid w:val="00E70813"/>
    <w:rsid w:val="00E7329D"/>
    <w:rsid w:val="00E746EF"/>
    <w:rsid w:val="00E747A7"/>
    <w:rsid w:val="00E74B96"/>
    <w:rsid w:val="00E74F0B"/>
    <w:rsid w:val="00E7630A"/>
    <w:rsid w:val="00E80F0D"/>
    <w:rsid w:val="00E81C20"/>
    <w:rsid w:val="00E85534"/>
    <w:rsid w:val="00E86C0E"/>
    <w:rsid w:val="00E87D6D"/>
    <w:rsid w:val="00E87F17"/>
    <w:rsid w:val="00E9015C"/>
    <w:rsid w:val="00E90955"/>
    <w:rsid w:val="00E91E44"/>
    <w:rsid w:val="00E9207B"/>
    <w:rsid w:val="00E93663"/>
    <w:rsid w:val="00E9403A"/>
    <w:rsid w:val="00E96F7F"/>
    <w:rsid w:val="00E97049"/>
    <w:rsid w:val="00E97FC4"/>
    <w:rsid w:val="00EA02CC"/>
    <w:rsid w:val="00EA0B09"/>
    <w:rsid w:val="00EA6EE2"/>
    <w:rsid w:val="00EB144D"/>
    <w:rsid w:val="00EB1D42"/>
    <w:rsid w:val="00EB426D"/>
    <w:rsid w:val="00EB443C"/>
    <w:rsid w:val="00EB509D"/>
    <w:rsid w:val="00EB5583"/>
    <w:rsid w:val="00EB5871"/>
    <w:rsid w:val="00EB685A"/>
    <w:rsid w:val="00EB70F4"/>
    <w:rsid w:val="00EB753E"/>
    <w:rsid w:val="00EC030F"/>
    <w:rsid w:val="00EC27AB"/>
    <w:rsid w:val="00EC2815"/>
    <w:rsid w:val="00EC505A"/>
    <w:rsid w:val="00ED0A81"/>
    <w:rsid w:val="00ED1821"/>
    <w:rsid w:val="00ED25F5"/>
    <w:rsid w:val="00ED2692"/>
    <w:rsid w:val="00ED282D"/>
    <w:rsid w:val="00ED29A4"/>
    <w:rsid w:val="00ED309D"/>
    <w:rsid w:val="00ED4090"/>
    <w:rsid w:val="00ED5F38"/>
    <w:rsid w:val="00ED7D77"/>
    <w:rsid w:val="00EE2345"/>
    <w:rsid w:val="00EE3662"/>
    <w:rsid w:val="00EE4940"/>
    <w:rsid w:val="00EE4FD2"/>
    <w:rsid w:val="00EE5B76"/>
    <w:rsid w:val="00EE5EED"/>
    <w:rsid w:val="00EE6105"/>
    <w:rsid w:val="00EF1103"/>
    <w:rsid w:val="00EF2C89"/>
    <w:rsid w:val="00EF2DA7"/>
    <w:rsid w:val="00EF3508"/>
    <w:rsid w:val="00EF37B8"/>
    <w:rsid w:val="00EF3E22"/>
    <w:rsid w:val="00EF46F9"/>
    <w:rsid w:val="00EF4FB7"/>
    <w:rsid w:val="00EF53C0"/>
    <w:rsid w:val="00EF6573"/>
    <w:rsid w:val="00EF760C"/>
    <w:rsid w:val="00F013BD"/>
    <w:rsid w:val="00F02442"/>
    <w:rsid w:val="00F02AEC"/>
    <w:rsid w:val="00F02CE2"/>
    <w:rsid w:val="00F03658"/>
    <w:rsid w:val="00F0479F"/>
    <w:rsid w:val="00F04FE9"/>
    <w:rsid w:val="00F05A97"/>
    <w:rsid w:val="00F066C8"/>
    <w:rsid w:val="00F07CF4"/>
    <w:rsid w:val="00F10EB5"/>
    <w:rsid w:val="00F12057"/>
    <w:rsid w:val="00F128AC"/>
    <w:rsid w:val="00F139C4"/>
    <w:rsid w:val="00F14041"/>
    <w:rsid w:val="00F2041E"/>
    <w:rsid w:val="00F20D4C"/>
    <w:rsid w:val="00F2358D"/>
    <w:rsid w:val="00F2499D"/>
    <w:rsid w:val="00F25AF2"/>
    <w:rsid w:val="00F2616A"/>
    <w:rsid w:val="00F2683C"/>
    <w:rsid w:val="00F3078E"/>
    <w:rsid w:val="00F30DD4"/>
    <w:rsid w:val="00F30FC0"/>
    <w:rsid w:val="00F316C2"/>
    <w:rsid w:val="00F327BB"/>
    <w:rsid w:val="00F3296A"/>
    <w:rsid w:val="00F3472F"/>
    <w:rsid w:val="00F41410"/>
    <w:rsid w:val="00F41969"/>
    <w:rsid w:val="00F44394"/>
    <w:rsid w:val="00F46202"/>
    <w:rsid w:val="00F472DC"/>
    <w:rsid w:val="00F477A8"/>
    <w:rsid w:val="00F533F2"/>
    <w:rsid w:val="00F53A41"/>
    <w:rsid w:val="00F53E79"/>
    <w:rsid w:val="00F54467"/>
    <w:rsid w:val="00F552C6"/>
    <w:rsid w:val="00F5530A"/>
    <w:rsid w:val="00F554A3"/>
    <w:rsid w:val="00F570F7"/>
    <w:rsid w:val="00F608FF"/>
    <w:rsid w:val="00F60D15"/>
    <w:rsid w:val="00F63305"/>
    <w:rsid w:val="00F71D5D"/>
    <w:rsid w:val="00F72B7E"/>
    <w:rsid w:val="00F74C90"/>
    <w:rsid w:val="00F753FB"/>
    <w:rsid w:val="00F7720E"/>
    <w:rsid w:val="00F77B4E"/>
    <w:rsid w:val="00F77E01"/>
    <w:rsid w:val="00F812F7"/>
    <w:rsid w:val="00F82A53"/>
    <w:rsid w:val="00F833F2"/>
    <w:rsid w:val="00F835CA"/>
    <w:rsid w:val="00F842FC"/>
    <w:rsid w:val="00F845D8"/>
    <w:rsid w:val="00F84A1C"/>
    <w:rsid w:val="00F85201"/>
    <w:rsid w:val="00F85372"/>
    <w:rsid w:val="00F85C1F"/>
    <w:rsid w:val="00F86A3A"/>
    <w:rsid w:val="00F86D30"/>
    <w:rsid w:val="00F86E5D"/>
    <w:rsid w:val="00F86FF9"/>
    <w:rsid w:val="00F9096F"/>
    <w:rsid w:val="00F945A3"/>
    <w:rsid w:val="00F95B6A"/>
    <w:rsid w:val="00F97999"/>
    <w:rsid w:val="00F97C67"/>
    <w:rsid w:val="00FA553A"/>
    <w:rsid w:val="00FA5DED"/>
    <w:rsid w:val="00FA635B"/>
    <w:rsid w:val="00FA649D"/>
    <w:rsid w:val="00FA73AE"/>
    <w:rsid w:val="00FB16A5"/>
    <w:rsid w:val="00FB1FAF"/>
    <w:rsid w:val="00FB30BF"/>
    <w:rsid w:val="00FB3D3B"/>
    <w:rsid w:val="00FB6BFE"/>
    <w:rsid w:val="00FB72F8"/>
    <w:rsid w:val="00FC1381"/>
    <w:rsid w:val="00FC1788"/>
    <w:rsid w:val="00FC17C0"/>
    <w:rsid w:val="00FC2AEB"/>
    <w:rsid w:val="00FC32C4"/>
    <w:rsid w:val="00FC4024"/>
    <w:rsid w:val="00FC457B"/>
    <w:rsid w:val="00FC71F2"/>
    <w:rsid w:val="00FD0D32"/>
    <w:rsid w:val="00FD6335"/>
    <w:rsid w:val="00FD7DAE"/>
    <w:rsid w:val="00FE3A47"/>
    <w:rsid w:val="00FE3FE2"/>
    <w:rsid w:val="00FE4111"/>
    <w:rsid w:val="00FE43CA"/>
    <w:rsid w:val="00FE4686"/>
    <w:rsid w:val="00FE754F"/>
    <w:rsid w:val="00FF1C7D"/>
    <w:rsid w:val="00FF297F"/>
    <w:rsid w:val="00FF2AB5"/>
    <w:rsid w:val="00FF4989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D775D"/>
  <w14:defaultImageDpi w14:val="32767"/>
  <w15:chartTrackingRefBased/>
  <w15:docId w15:val="{F062595B-803D-0F42-AC68-CC7F896B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3AE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4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6407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0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371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NormalWeb">
    <w:name w:val="Normal (Web)"/>
    <w:basedOn w:val="Normal"/>
    <w:uiPriority w:val="99"/>
    <w:unhideWhenUsed/>
    <w:rsid w:val="009573F1"/>
    <w:rPr>
      <w:rFonts w:eastAsiaTheme="minorEastAsia"/>
      <w:lang w:val="en-US" w:eastAsia="en-US"/>
    </w:rPr>
  </w:style>
  <w:style w:type="paragraph" w:customStyle="1" w:styleId="Thesis">
    <w:name w:val="Thesis"/>
    <w:basedOn w:val="Normal"/>
    <w:link w:val="ThesisChar"/>
    <w:autoRedefine/>
    <w:qFormat/>
    <w:rsid w:val="00BB5406"/>
    <w:pPr>
      <w:spacing w:line="360" w:lineRule="auto"/>
    </w:pPr>
    <w:rPr>
      <w:rFonts w:ascii="Arial" w:eastAsiaTheme="minorEastAsia" w:hAnsi="Arial" w:cs="Arial"/>
      <w:b/>
      <w:sz w:val="32"/>
      <w:szCs w:val="28"/>
      <w:lang w:val="en-US"/>
    </w:rPr>
  </w:style>
  <w:style w:type="character" w:customStyle="1" w:styleId="ThesisChar">
    <w:name w:val="Thesis Char"/>
    <w:basedOn w:val="DefaultParagraphFont"/>
    <w:link w:val="Thesis"/>
    <w:rsid w:val="00BB5406"/>
    <w:rPr>
      <w:rFonts w:ascii="Arial" w:eastAsiaTheme="minorEastAsia" w:hAnsi="Arial" w:cs="Arial"/>
      <w:b/>
      <w:sz w:val="32"/>
      <w:szCs w:val="28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76407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Paragraph">
    <w:name w:val="Paragraph"/>
    <w:basedOn w:val="Normal"/>
    <w:rsid w:val="002D25EE"/>
    <w:pPr>
      <w:spacing w:before="120"/>
      <w:ind w:firstLine="720"/>
    </w:pPr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D25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D25E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32DF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32DF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432D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32DF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32DF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432D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432D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432DF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32D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432DF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77119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DE2908"/>
    <w:rPr>
      <w:rFonts w:eastAsiaTheme="minorEastAsia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00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017"/>
    <w:rPr>
      <w:rFonts w:eastAsiaTheme="minorEastAsia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017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71579"/>
  </w:style>
  <w:style w:type="paragraph" w:customStyle="1" w:styleId="EndNoteBibliographyTitle">
    <w:name w:val="EndNote Bibliography Title"/>
    <w:basedOn w:val="Normal"/>
    <w:link w:val="EndNoteBibliographyTitleChar"/>
    <w:rsid w:val="000A0AB1"/>
    <w:pPr>
      <w:jc w:val="center"/>
    </w:pPr>
    <w:rPr>
      <w:rFonts w:ascii="Arial" w:eastAsiaTheme="minorEastAsia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AB1"/>
    <w:rPr>
      <w:rFonts w:ascii="Arial" w:eastAsiaTheme="minorEastAsia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0AB1"/>
    <w:rPr>
      <w:rFonts w:ascii="Arial" w:eastAsiaTheme="minorEastAsia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0AB1"/>
    <w:rPr>
      <w:rFonts w:ascii="Arial" w:eastAsiaTheme="minorEastAsia" w:hAnsi="Arial" w:cs="Arial"/>
      <w:lang w:val="en-US"/>
    </w:rPr>
  </w:style>
  <w:style w:type="character" w:customStyle="1" w:styleId="highlight">
    <w:name w:val="highlight"/>
    <w:basedOn w:val="DefaultParagraphFont"/>
    <w:rsid w:val="00593AED"/>
  </w:style>
  <w:style w:type="character" w:customStyle="1" w:styleId="Heading1Char">
    <w:name w:val="Heading 1 Char"/>
    <w:basedOn w:val="DefaultParagraphFont"/>
    <w:link w:val="Heading1"/>
    <w:uiPriority w:val="9"/>
    <w:rsid w:val="006704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C7598"/>
    <w:pPr>
      <w:spacing w:after="200"/>
      <w:jc w:val="both"/>
    </w:pPr>
    <w:rPr>
      <w:rFonts w:ascii="Helvetica" w:eastAsiaTheme="minorHAnsi" w:hAnsi="Helvetica" w:cstheme="minorBidi"/>
      <w:b/>
      <w:i/>
      <w:iCs/>
      <w:color w:val="000000" w:themeColor="text1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3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946">
          <w:marLeft w:val="0"/>
          <w:marRight w:val="0"/>
          <w:marTop w:val="15"/>
          <w:marBottom w:val="15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10207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86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34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99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76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63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18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34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23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2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67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65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5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09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8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6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97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90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57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4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74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01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1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55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75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5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9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11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1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39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3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1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7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1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58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03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00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7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32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91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0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73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43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7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1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87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07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81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2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9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84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9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8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7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16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71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58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1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18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8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15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3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11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5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46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08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7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3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8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2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04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0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4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1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73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29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8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75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91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86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35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54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89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16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7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5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28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00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9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63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57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82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5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21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87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24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2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8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44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54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1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25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6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6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33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3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23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53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8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59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1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01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28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35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00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56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52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10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26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5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87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95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3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8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98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69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68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9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0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5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43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3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7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54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62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78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89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17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4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6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90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74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9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30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65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74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5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72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34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4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10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00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76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83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91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31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92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91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04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42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6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2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5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99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4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54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1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87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85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39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8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57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62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80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16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1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9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42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22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8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80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31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325329">
          <w:marLeft w:val="0"/>
          <w:marRight w:val="0"/>
          <w:marTop w:val="15"/>
          <w:marBottom w:val="15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2024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3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94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6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88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6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4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353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08682">
          <w:marLeft w:val="0"/>
          <w:marRight w:val="0"/>
          <w:marTop w:val="15"/>
          <w:marBottom w:val="15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89465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4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69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6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7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3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65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98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6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67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5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61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2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88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00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64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20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89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06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8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93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59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98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34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17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31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02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8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1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85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11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6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3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96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53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19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804467">
          <w:marLeft w:val="0"/>
          <w:marRight w:val="0"/>
          <w:marTop w:val="15"/>
          <w:marBottom w:val="15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16713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4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1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6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2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5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8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9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5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0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1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8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3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4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7752">
          <w:marLeft w:val="0"/>
          <w:marRight w:val="0"/>
          <w:marTop w:val="15"/>
          <w:marBottom w:val="15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32107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53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11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2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96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87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1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54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3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49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24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58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83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72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64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96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04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18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68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56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55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4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37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90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54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0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09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46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08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33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43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68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3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50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77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33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70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1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97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17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06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00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29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52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7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35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78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18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78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83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9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7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9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37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77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3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30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91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52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2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38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34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18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9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27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16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42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38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03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80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79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01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06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41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97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75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8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98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67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51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69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8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3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25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6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61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15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57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6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90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7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59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95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84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13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59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32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9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9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06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44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2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20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067064">
          <w:marLeft w:val="0"/>
          <w:marRight w:val="0"/>
          <w:marTop w:val="15"/>
          <w:marBottom w:val="15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91608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2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7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7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9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2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14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7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52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6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0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5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1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9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6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5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8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7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4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3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9503D-F6D5-DB48-9F39-8488FEFC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ham Omran</dc:creator>
  <cp:keywords/>
  <dc:description/>
  <cp:lastModifiedBy>Hartley, Adam D</cp:lastModifiedBy>
  <cp:revision>2</cp:revision>
  <cp:lastPrinted>2020-06-09T09:16:00Z</cp:lastPrinted>
  <dcterms:created xsi:type="dcterms:W3CDTF">2024-05-06T21:12:00Z</dcterms:created>
  <dcterms:modified xsi:type="dcterms:W3CDTF">2024-05-0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670466a-307b-32d0-9aa2-c17229abfcd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vancouver-imperial-college-london</vt:lpwstr>
  </property>
  <property fmtid="{D5CDD505-2E9C-101B-9397-08002B2CF9AE}" pid="18" name="Mendeley Recent Style Name 6_1">
    <vt:lpwstr>Imperial College London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